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Results of the WKST. </w:t>
      </w:r>
      <w:r>
        <w:rPr>
          <w:rFonts w:cs="Times New Roman" w:ascii="Times New Roman" w:hAnsi="Times New Roman"/>
          <w:sz w:val="24"/>
          <w:szCs w:val="24"/>
        </w:rPr>
        <w:t>The five top ranked pathways according to the results of the weighted Kolmogorov Smirnov test (WKST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1076"/>
        <w:gridCol w:w="1789"/>
        <w:gridCol w:w="1704"/>
        <w:gridCol w:w="1164"/>
        <w:gridCol w:w="6225"/>
      </w:tblGrid>
      <w:tr>
        <w:trPr>
          <w:trHeight w:val="315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1F497D"/>
              </w:rPr>
            </w:pPr>
            <w:r>
              <w:rPr>
                <w:rFonts w:eastAsia="Times New Roman"/>
                <w:b/>
                <w:bCs/>
                <w:color w:val="1F497D"/>
              </w:rPr>
              <w:t>Phenotyp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1F497D"/>
              </w:rPr>
            </w:pPr>
            <w:r>
              <w:rPr>
                <w:rFonts w:eastAsia="Times New Roman"/>
                <w:b/>
                <w:bCs/>
                <w:color w:val="1F497D"/>
              </w:rPr>
              <w:t>Time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1F497D"/>
              </w:rPr>
              <w:t>KEGG Pathway ID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1F497D"/>
              </w:rPr>
            </w:pPr>
            <w:r>
              <w:rPr>
                <w:rFonts w:eastAsia="Times New Roman"/>
                <w:b/>
                <w:bCs/>
                <w:color w:val="1F497D"/>
              </w:rPr>
              <w:t>Size (# Genes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1F497D"/>
              </w:rPr>
            </w:pPr>
            <w:r>
              <w:rPr>
                <w:rFonts w:eastAsia="Times New Roman"/>
                <w:b/>
                <w:bCs/>
                <w:color w:val="1F497D"/>
              </w:rPr>
              <w:t>P-Value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1F497D"/>
              </w:rPr>
            </w:pPr>
            <w:r>
              <w:rPr>
                <w:rFonts w:eastAsia="Times New Roman"/>
                <w:b/>
                <w:bCs/>
                <w:color w:val="1F497D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bookmarkStart w:id="0" w:name="RANGE!A2%3AF91"/>
            <w:r>
              <w:rPr>
                <w:rFonts w:eastAsia="Times New Roman"/>
                <w:color w:val="000000"/>
              </w:rPr>
              <w:t>NEFA</w:t>
            </w:r>
            <w:bookmarkEnd w:id="0"/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4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42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enocompound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48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84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thione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60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1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phingolipid biosynthesis - lacto and neolacto series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45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lipid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43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55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urine and hypotaurine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2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3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anine, aspartate and glutamate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13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73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biquinone and other terpenoid-quinone biosynthesis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3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56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idine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3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502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aminoglycan degradation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9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539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lfur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86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00E-04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rphyrin and chlorophyll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757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-Glycan biosynthesis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7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781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flavin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804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ntose and glucuronate interconversions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968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glycan degradation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00E-04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lipid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2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phospholipid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98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941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ug metabolism - other enzymes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2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948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anine, aspartate and glutamate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43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952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urine and hypotaurine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7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27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flavin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86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38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rphyrin and chlorophyll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43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lipid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3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87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aminoglycan degradation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5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421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corbate and aldarate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1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27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oid hormone biosynthesis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1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94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oid biosynthesis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3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lipid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5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06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corbate and aldarate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83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1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inol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89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ch and sucrose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45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ylphosphatidylinositol(GPI)-anchor biosynthesis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4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63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enocompound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5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92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lactose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76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74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cotinate and nicotinamide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83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00E-04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inol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3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73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yrosine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95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ositol phosphate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1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426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oid hormone biosynthesis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5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561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corbate and aldarate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73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her lipid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37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lipid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42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phospholipid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9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811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pha-Linolenic acid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9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896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achidonic acid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7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72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nthesis and degradation of ketone bodies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38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01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yptophan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84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-Glycan biosynthesis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3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4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yrosine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94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ositol phosphate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60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57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phingolipid biosynthesis - lacto and neolacto series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3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68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aminoglycan biosynthesis - keratan sulfate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43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27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urine and hypotaurine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9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61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achidonic acid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9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538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pha-Linolenic acid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63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67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oxylate and dicarboxylate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105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itrate cycle (TCA cycle)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28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1108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line, leucine and isoleucine degradation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1112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phospholipid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33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1158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ginine and proline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63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19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oxylate and dicarboxylate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78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-Glycan biosynthesis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63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glycan degradation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123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687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osynthesis of amino acids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702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phospholipid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1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38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oid biosynthesis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6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glycan degradation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6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09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ty acid elongation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1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19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oid hormone biosynthesis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02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her lipid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5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17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lactose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1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61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oid hormone biosynthesis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29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ch and sucrose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96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ntose and glucuronate interconversions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9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502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pha-Linolenic acid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63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her lipid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04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ch and sucrose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1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28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oid hormone biosynthesis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65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phospholipid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9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402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oleic acid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19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39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xidative phosphorylation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67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glycan degradation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6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562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panoate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3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735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ine degradation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3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773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idine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27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87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eine and methionine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6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35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ruvate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38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4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yptophan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84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ch and sucrose metabolism</w:t>
            </w:r>
          </w:p>
        </w:tc>
      </w:tr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7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53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ty acid degradatio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9T13:41:00Z</dcterms:created>
  <dc:creator>Ngoc-Thuy Ha</dc:creator>
  <dc:description/>
  <cp:keywords/>
  <dc:language>en-US</dc:language>
  <cp:lastModifiedBy>Benutzer</cp:lastModifiedBy>
  <dcterms:modified xsi:type="dcterms:W3CDTF">2014-12-17T13:32:00Z</dcterms:modified>
  <cp:revision>3</cp:revision>
  <dc:subject/>
  <dc:title/>
</cp:coreProperties>
</file>